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C85C2" w14:textId="49E3DC11" w:rsidR="000143D3" w:rsidRPr="00F32F90" w:rsidRDefault="00BE707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32F90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</w:p>
    <w:p w14:paraId="64889AF2" w14:textId="02ED83FC" w:rsidR="00BE7078" w:rsidRPr="00F32F90" w:rsidRDefault="00BE7078">
      <w:pPr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Questionnaire of program feedback</w:t>
      </w:r>
    </w:p>
    <w:p w14:paraId="31E1F22C" w14:textId="378BA183" w:rsidR="00BE7078" w:rsidRPr="00F32F90" w:rsidRDefault="00BE7078" w:rsidP="00BE7078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 xml:space="preserve">How was the overview of the program? </w:t>
      </w:r>
    </w:p>
    <w:p w14:paraId="4D1ADEBA" w14:textId="42BC83B8" w:rsidR="00BE7078" w:rsidRPr="00F32F90" w:rsidRDefault="00BE7078" w:rsidP="00BE7078">
      <w:pPr>
        <w:pStyle w:val="a3"/>
        <w:ind w:leftChars="0" w:left="36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Very good/Good/Not very much/Not at all</w:t>
      </w:r>
    </w:p>
    <w:p w14:paraId="7C4F6B8B" w14:textId="67AD25DB" w:rsidR="00BE7078" w:rsidRPr="00F32F90" w:rsidRDefault="00BE7078" w:rsidP="00BE7078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Were the program contents useful?</w:t>
      </w:r>
    </w:p>
    <w:p w14:paraId="78922AA2" w14:textId="5F3C2620" w:rsidR="00BE7078" w:rsidRPr="00F32F90" w:rsidRDefault="00BE7078" w:rsidP="00BE7078">
      <w:pPr>
        <w:pStyle w:val="a3"/>
        <w:ind w:leftChars="0" w:left="36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Very useful/Useful/Not very much/Not at all</w:t>
      </w:r>
    </w:p>
    <w:p w14:paraId="218F83BA" w14:textId="32997822" w:rsidR="00BE7078" w:rsidRPr="00F32F90" w:rsidRDefault="00BE7078" w:rsidP="00BE7078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How was the level of the contents?</w:t>
      </w:r>
    </w:p>
    <w:p w14:paraId="44A271C4" w14:textId="2CEF34B6" w:rsidR="00BE7078" w:rsidRPr="00F32F90" w:rsidRDefault="00BE7078" w:rsidP="00BE7078">
      <w:pPr>
        <w:pStyle w:val="a3"/>
        <w:ind w:leftChars="0" w:left="36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Too easy/Just right/Too difficult</w:t>
      </w:r>
    </w:p>
    <w:p w14:paraId="6FC5E9CE" w14:textId="77CB3B0D" w:rsidR="00BE7078" w:rsidRPr="00F32F90" w:rsidRDefault="00BE7078" w:rsidP="00BE7078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Do you want to join the program again next time?</w:t>
      </w:r>
    </w:p>
    <w:p w14:paraId="4AA55AA8" w14:textId="62EC3102" w:rsidR="00BE7078" w:rsidRPr="00F32F90" w:rsidRDefault="00BE7078" w:rsidP="00BE7078">
      <w:pPr>
        <w:pStyle w:val="a3"/>
        <w:ind w:leftChars="0" w:left="36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Yes/No/Maybe</w:t>
      </w:r>
    </w:p>
    <w:p w14:paraId="1A2117FC" w14:textId="5B7C5421" w:rsidR="00BE7078" w:rsidRPr="00F32F90" w:rsidRDefault="00176833" w:rsidP="00176833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 xml:space="preserve">If you have any comments on program contents and structure, please </w:t>
      </w:r>
      <w:r w:rsidR="0004179A">
        <w:rPr>
          <w:rFonts w:ascii="Times New Roman" w:hAnsi="Times New Roman" w:cs="Times New Roman"/>
        </w:rPr>
        <w:t>write here.</w:t>
      </w:r>
    </w:p>
    <w:p w14:paraId="7036EF99" w14:textId="5C5B7A4A" w:rsidR="00176833" w:rsidRPr="00F32F90" w:rsidRDefault="00176833" w:rsidP="00176833">
      <w:pPr>
        <w:rPr>
          <w:rFonts w:ascii="Times New Roman" w:hAnsi="Times New Roman" w:cs="Times New Roman"/>
        </w:rPr>
      </w:pPr>
    </w:p>
    <w:p w14:paraId="3C6F4E09" w14:textId="328A7BB2" w:rsidR="00176833" w:rsidRPr="00F32F90" w:rsidRDefault="00176833" w:rsidP="00176833">
      <w:pPr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nternational Posture (IP) questions</w:t>
      </w:r>
      <w:r w:rsidR="00487A65" w:rsidRPr="00F32F90">
        <w:rPr>
          <w:rFonts w:ascii="Times New Roman" w:hAnsi="Times New Roman" w:cs="Times New Roman"/>
        </w:rPr>
        <w:t xml:space="preserve"> (*</w:t>
      </w:r>
      <w:r w:rsidR="00F32F90" w:rsidRPr="00F32F90">
        <w:rPr>
          <w:rFonts w:ascii="Times New Roman" w:hAnsi="Times New Roman" w:cs="Times New Roman"/>
        </w:rPr>
        <w:t>negatively worded</w:t>
      </w:r>
      <w:r w:rsidR="00487A65" w:rsidRPr="00F32F90">
        <w:rPr>
          <w:rFonts w:ascii="Times New Roman" w:hAnsi="Times New Roman" w:cs="Times New Roman"/>
        </w:rPr>
        <w:t xml:space="preserve"> items</w:t>
      </w:r>
      <w:r w:rsidR="0004179A">
        <w:rPr>
          <w:rFonts w:ascii="Times New Roman" w:hAnsi="Times New Roman" w:cs="Times New Roman"/>
        </w:rPr>
        <w:t>, factors structure is not revealed to respondents</w:t>
      </w:r>
      <w:r w:rsidR="00487A65" w:rsidRPr="00F32F90">
        <w:rPr>
          <w:rFonts w:ascii="Times New Roman" w:hAnsi="Times New Roman" w:cs="Times New Roman"/>
        </w:rPr>
        <w:t>)</w:t>
      </w:r>
    </w:p>
    <w:p w14:paraId="67EE47B7" w14:textId="14213D48" w:rsidR="00176833" w:rsidRDefault="007A0986" w:rsidP="0017683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176833" w:rsidRPr="00F32F90">
        <w:rPr>
          <w:rFonts w:ascii="Times New Roman" w:hAnsi="Times New Roman" w:cs="Times New Roman"/>
        </w:rPr>
        <w:t>nswer in scale from one (I strongly disagree) to six (I strongly agree)</w:t>
      </w:r>
    </w:p>
    <w:p w14:paraId="58FBC530" w14:textId="23A76EFF" w:rsidR="007A0986" w:rsidRPr="0009082E" w:rsidRDefault="007A0986" w:rsidP="00176833">
      <w:pPr>
        <w:rPr>
          <w:rFonts w:ascii="Times New Roman" w:hAnsi="Times New Roman" w:cs="Times New Roman"/>
          <w:i/>
          <w:iCs/>
        </w:rPr>
      </w:pPr>
      <w:r w:rsidRPr="0009082E">
        <w:rPr>
          <w:rFonts w:ascii="Times New Roman" w:hAnsi="Times New Roman" w:cs="Times New Roman"/>
          <w:i/>
          <w:iCs/>
        </w:rPr>
        <w:t>Intergroup Approach-Avoidance tendency</w:t>
      </w:r>
    </w:p>
    <w:p w14:paraId="3F093C12" w14:textId="2E1F995B" w:rsidR="00176833" w:rsidRPr="00F32F90" w:rsidRDefault="00176833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want to make friends with international students studying in Japan.</w:t>
      </w:r>
    </w:p>
    <w:p w14:paraId="2D7B4DD2" w14:textId="599CE3B0" w:rsidR="00176833" w:rsidRPr="00F32F90" w:rsidRDefault="00487A65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 xml:space="preserve">I try to avoid talking with </w:t>
      </w:r>
      <w:r w:rsidR="00023662">
        <w:rPr>
          <w:rFonts w:ascii="Times New Roman" w:hAnsi="Times New Roman" w:cs="Times New Roman" w:hint="eastAsia"/>
        </w:rPr>
        <w:t>p</w:t>
      </w:r>
      <w:r w:rsidR="00023662">
        <w:rPr>
          <w:rFonts w:ascii="Times New Roman" w:hAnsi="Times New Roman" w:cs="Times New Roman"/>
        </w:rPr>
        <w:t>ersons from abroad</w:t>
      </w:r>
      <w:r w:rsidRPr="00F32F90">
        <w:rPr>
          <w:rFonts w:ascii="Times New Roman" w:hAnsi="Times New Roman" w:cs="Times New Roman"/>
        </w:rPr>
        <w:t xml:space="preserve"> if I can. *</w:t>
      </w:r>
    </w:p>
    <w:p w14:paraId="23283405" w14:textId="3500CDDF" w:rsidR="00176833" w:rsidRPr="00F32F90" w:rsidRDefault="00176833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would like to talk to an international student if there was one at school.</w:t>
      </w:r>
    </w:p>
    <w:p w14:paraId="3CAE118E" w14:textId="5489747E" w:rsidR="00176833" w:rsidRPr="00F32F90" w:rsidRDefault="00176833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wouldn't mind sharing an apartment or room with an international student.</w:t>
      </w:r>
    </w:p>
    <w:p w14:paraId="6CE018DE" w14:textId="3A7D4F73" w:rsidR="00176833" w:rsidRPr="00F32F90" w:rsidRDefault="00176833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want to participate in a volunteer activity to help people from abroad living in the surrounding community.</w:t>
      </w:r>
    </w:p>
    <w:p w14:paraId="1137560B" w14:textId="006BD9C2" w:rsidR="00487A65" w:rsidRPr="00F32F90" w:rsidRDefault="00487A65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 xml:space="preserve">I would feel somewhat uncomfortable if a </w:t>
      </w:r>
      <w:r w:rsidR="00D93E21">
        <w:rPr>
          <w:rFonts w:ascii="Times New Roman" w:hAnsi="Times New Roman" w:cs="Times New Roman"/>
        </w:rPr>
        <w:t>person from abroad</w:t>
      </w:r>
      <w:r w:rsidRPr="00F32F90">
        <w:rPr>
          <w:rFonts w:ascii="Times New Roman" w:hAnsi="Times New Roman" w:cs="Times New Roman"/>
        </w:rPr>
        <w:t xml:space="preserve"> moved in next door. *</w:t>
      </w:r>
    </w:p>
    <w:p w14:paraId="2BA0211F" w14:textId="4C234580" w:rsidR="00176833" w:rsidRDefault="00176833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would help a person from abroad who is in trouble communicating in a restaurant or at a station.</w:t>
      </w:r>
    </w:p>
    <w:p w14:paraId="002E0E1B" w14:textId="68A3E40F" w:rsidR="0004179A" w:rsidRPr="0004179A" w:rsidRDefault="0004179A" w:rsidP="0004179A">
      <w:pPr>
        <w:rPr>
          <w:rFonts w:ascii="Times New Roman" w:hAnsi="Times New Roman" w:cs="Times New Roman"/>
          <w:i/>
          <w:iCs/>
        </w:rPr>
      </w:pPr>
      <w:r w:rsidRPr="0004179A">
        <w:rPr>
          <w:rFonts w:ascii="Times New Roman" w:hAnsi="Times New Roman" w:cs="Times New Roman"/>
          <w:i/>
          <w:iCs/>
        </w:rPr>
        <w:t>Interest in International Vocation or Activities</w:t>
      </w:r>
    </w:p>
    <w:p w14:paraId="546E8BCF" w14:textId="2DB6290C" w:rsidR="00176833" w:rsidRPr="00F32F90" w:rsidRDefault="00487A65" w:rsidP="00487A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would rather stay in my hometown. *</w:t>
      </w:r>
    </w:p>
    <w:p w14:paraId="63A47A8E" w14:textId="3F2DC5E6" w:rsidR="00176833" w:rsidRPr="00F32F90" w:rsidRDefault="00176833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want to work in a foreign country.</w:t>
      </w:r>
    </w:p>
    <w:p w14:paraId="5A0DCBEA" w14:textId="60486567" w:rsidR="00176833" w:rsidRPr="00F32F90" w:rsidRDefault="00487A65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want to work in an international organisation such as the United Nations.</w:t>
      </w:r>
    </w:p>
    <w:p w14:paraId="33820C07" w14:textId="69609178" w:rsidR="00176833" w:rsidRPr="00F32F90" w:rsidRDefault="00176833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'm interested in an international career.</w:t>
      </w:r>
    </w:p>
    <w:p w14:paraId="38B9A580" w14:textId="0E1DDA74" w:rsidR="004A00CA" w:rsidRPr="00F32F90" w:rsidRDefault="00487A65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don't think what's happening overseas has much to do with my daily life. *</w:t>
      </w:r>
    </w:p>
    <w:p w14:paraId="1CB31EAA" w14:textId="594B33C6" w:rsidR="004A00CA" w:rsidRDefault="00487A65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’d rather avoid the kind of work that sends me overseas frequently. *</w:t>
      </w:r>
    </w:p>
    <w:p w14:paraId="350E2113" w14:textId="0FF1AF92" w:rsidR="0004179A" w:rsidRPr="0004179A" w:rsidRDefault="0004179A" w:rsidP="0004179A">
      <w:pPr>
        <w:rPr>
          <w:rFonts w:ascii="Times New Roman" w:hAnsi="Times New Roman" w:cs="Times New Roman"/>
          <w:i/>
          <w:iCs/>
        </w:rPr>
      </w:pPr>
      <w:r w:rsidRPr="0004179A">
        <w:rPr>
          <w:rFonts w:ascii="Times New Roman" w:hAnsi="Times New Roman" w:cs="Times New Roman"/>
          <w:i/>
          <w:iCs/>
        </w:rPr>
        <w:t>Ethnocentrism (Reaction to different customs/ values/behaviours)</w:t>
      </w:r>
    </w:p>
    <w:p w14:paraId="1CF383B6" w14:textId="566BC25F" w:rsidR="00487A65" w:rsidRPr="00F32F90" w:rsidRDefault="00F32F90" w:rsidP="00487A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 sometimes feel discomfort in attitude of a person from abroad.</w:t>
      </w:r>
    </w:p>
    <w:p w14:paraId="38FBBB71" w14:textId="46AC2753" w:rsidR="004A00CA" w:rsidRPr="00F32F90" w:rsidRDefault="00F32F90" w:rsidP="00487A65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 prefer associating with persons having similar value to person with having different value.</w:t>
      </w:r>
    </w:p>
    <w:p w14:paraId="0AC101B5" w14:textId="0D9C3323" w:rsidR="004A00CA" w:rsidRPr="00F32F90" w:rsidRDefault="004A00CA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 xml:space="preserve">I think that working together with people having different culture and values is </w:t>
      </w:r>
      <w:r w:rsidR="007A0986" w:rsidRPr="00F32F90">
        <w:rPr>
          <w:rFonts w:ascii="Times New Roman" w:hAnsi="Times New Roman" w:cs="Times New Roman"/>
        </w:rPr>
        <w:t>enjoyable.</w:t>
      </w:r>
      <w:r w:rsidR="007A0986">
        <w:rPr>
          <w:rFonts w:ascii="Times New Roman" w:hAnsi="Times New Roman" w:cs="Times New Roman"/>
        </w:rPr>
        <w:t xml:space="preserve"> *</w:t>
      </w:r>
    </w:p>
    <w:p w14:paraId="46C87B45" w14:textId="3A4AB942" w:rsidR="004A00CA" w:rsidRPr="00F32F90" w:rsidRDefault="00F32F90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want to work with persons with </w:t>
      </w:r>
      <w:r w:rsidR="007A0986">
        <w:rPr>
          <w:rFonts w:ascii="Times New Roman" w:hAnsi="Times New Roman" w:cs="Times New Roman"/>
        </w:rPr>
        <w:t>similar thought and value.</w:t>
      </w:r>
    </w:p>
    <w:p w14:paraId="19E96323" w14:textId="131E1FCE" w:rsidR="004A00CA" w:rsidRDefault="007A0986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I</w:t>
      </w:r>
      <w:r>
        <w:rPr>
          <w:rFonts w:ascii="Times New Roman" w:hAnsi="Times New Roman" w:cs="Times New Roman"/>
        </w:rPr>
        <w:t>’m not good at persons having different habit and value from mine.</w:t>
      </w:r>
    </w:p>
    <w:p w14:paraId="05B6CD86" w14:textId="5E6BF834" w:rsidR="0004179A" w:rsidRPr="0004179A" w:rsidRDefault="0004179A" w:rsidP="0004179A">
      <w:pPr>
        <w:rPr>
          <w:rFonts w:ascii="Times New Roman" w:hAnsi="Times New Roman" w:cs="Times New Roman"/>
          <w:i/>
          <w:iCs/>
        </w:rPr>
      </w:pPr>
      <w:r w:rsidRPr="0004179A">
        <w:rPr>
          <w:rFonts w:ascii="Times New Roman" w:hAnsi="Times New Roman" w:cs="Times New Roman"/>
          <w:i/>
          <w:iCs/>
        </w:rPr>
        <w:t>Interest in International Affaires</w:t>
      </w:r>
    </w:p>
    <w:p w14:paraId="6636E9C5" w14:textId="6FA4E5E8" w:rsidR="004A00CA" w:rsidRPr="00F32F90" w:rsidRDefault="004A00CA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often read and watch news about foreign countries.</w:t>
      </w:r>
    </w:p>
    <w:p w14:paraId="2414E081" w14:textId="55165DD1" w:rsidR="004A00CA" w:rsidRPr="00F32F90" w:rsidRDefault="004A00CA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often talk about situations and events in foreign countries with my family and/or friends.</w:t>
      </w:r>
    </w:p>
    <w:p w14:paraId="5619F25E" w14:textId="636512E7" w:rsidR="004A00CA" w:rsidRPr="00F32F90" w:rsidRDefault="004A00CA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have a strong interest in international affairs.</w:t>
      </w:r>
    </w:p>
    <w:p w14:paraId="37932174" w14:textId="6B0B4C11" w:rsidR="004A00CA" w:rsidRDefault="00487A65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'm not much interested in overseas news. *</w:t>
      </w:r>
    </w:p>
    <w:p w14:paraId="2B7216D9" w14:textId="1A709DF4" w:rsidR="0004179A" w:rsidRPr="0004179A" w:rsidRDefault="0004179A" w:rsidP="0004179A">
      <w:pPr>
        <w:rPr>
          <w:rFonts w:ascii="Times New Roman" w:hAnsi="Times New Roman" w:cs="Times New Roman"/>
          <w:i/>
          <w:iCs/>
        </w:rPr>
      </w:pPr>
      <w:r w:rsidRPr="0004179A">
        <w:rPr>
          <w:rFonts w:ascii="Times New Roman" w:hAnsi="Times New Roman" w:cs="Times New Roman"/>
          <w:i/>
          <w:iCs/>
        </w:rPr>
        <w:t>Having Things to Communicate to the World</w:t>
      </w:r>
    </w:p>
    <w:p w14:paraId="436A5A29" w14:textId="27A29852" w:rsidR="004A00CA" w:rsidRPr="00F32F90" w:rsidRDefault="004A00CA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have thoughts that I want to share with people from other parts of the world.</w:t>
      </w:r>
    </w:p>
    <w:p w14:paraId="23BA4141" w14:textId="23749FF8" w:rsidR="004A00CA" w:rsidRPr="00F32F90" w:rsidRDefault="00487A65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have issues to address with people in the world.</w:t>
      </w:r>
    </w:p>
    <w:p w14:paraId="46EC43FD" w14:textId="7DD3C2CA" w:rsidR="004A00CA" w:rsidRPr="00F32F90" w:rsidRDefault="004A00CA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have opinions about international issues and events</w:t>
      </w:r>
      <w:r w:rsidR="00487A65" w:rsidRPr="00F32F90">
        <w:rPr>
          <w:rFonts w:ascii="Times New Roman" w:hAnsi="Times New Roman" w:cs="Times New Roman"/>
        </w:rPr>
        <w:t>, such as environmental issues and north-south issues.</w:t>
      </w:r>
    </w:p>
    <w:p w14:paraId="5A19C1C5" w14:textId="465FD12A" w:rsidR="004A00CA" w:rsidRPr="00F32F90" w:rsidRDefault="007A0986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</w:t>
      </w:r>
      <w:r w:rsidR="0004179A">
        <w:rPr>
          <w:rFonts w:ascii="Times New Roman" w:hAnsi="Times New Roman" w:cs="Times New Roman"/>
        </w:rPr>
        <w:t xml:space="preserve">have no idea what I should talk to persons from abroad. </w:t>
      </w:r>
      <w:r w:rsidR="0004179A">
        <w:rPr>
          <w:rFonts w:ascii="Times New Roman" w:hAnsi="Times New Roman" w:cs="Times New Roman" w:hint="eastAsia"/>
        </w:rPr>
        <w:t>*</w:t>
      </w:r>
    </w:p>
    <w:p w14:paraId="67FF05FC" w14:textId="323EE7A4" w:rsidR="004A00CA" w:rsidRPr="00F32F90" w:rsidRDefault="00487A65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have no clear opinions about international issues. *</w:t>
      </w:r>
    </w:p>
    <w:p w14:paraId="7DCB43D7" w14:textId="03CCE4C3" w:rsidR="004A00CA" w:rsidRPr="00F32F90" w:rsidRDefault="004A00CA" w:rsidP="00176833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</w:rPr>
      </w:pPr>
      <w:r w:rsidRPr="00F32F90">
        <w:rPr>
          <w:rFonts w:ascii="Times New Roman" w:hAnsi="Times New Roman" w:cs="Times New Roman"/>
        </w:rPr>
        <w:t>I have a lot of things to talk with friend in foreign countries.</w:t>
      </w:r>
    </w:p>
    <w:p w14:paraId="1F945E2E" w14:textId="77777777" w:rsidR="00BE7078" w:rsidRPr="004A00CA" w:rsidRDefault="00BE7078" w:rsidP="00BE7078"/>
    <w:sectPr w:rsidR="00BE7078" w:rsidRPr="004A00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251CA5"/>
    <w:multiLevelType w:val="hybridMultilevel"/>
    <w:tmpl w:val="0712A6BE"/>
    <w:lvl w:ilvl="0" w:tplc="F1E0CE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A52285B"/>
    <w:multiLevelType w:val="hybridMultilevel"/>
    <w:tmpl w:val="AE129AD4"/>
    <w:lvl w:ilvl="0" w:tplc="667074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48941000">
    <w:abstractNumId w:val="0"/>
  </w:num>
  <w:num w:numId="2" w16cid:durableId="18362634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078"/>
    <w:rsid w:val="000143D3"/>
    <w:rsid w:val="00023662"/>
    <w:rsid w:val="0004179A"/>
    <w:rsid w:val="0009082E"/>
    <w:rsid w:val="001515AC"/>
    <w:rsid w:val="00176833"/>
    <w:rsid w:val="00487A65"/>
    <w:rsid w:val="004A00CA"/>
    <w:rsid w:val="007A0986"/>
    <w:rsid w:val="00BE7078"/>
    <w:rsid w:val="00D93E21"/>
    <w:rsid w:val="00F3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46C723"/>
  <w15:chartTrackingRefBased/>
  <w15:docId w15:val="{83C00AAB-0BFB-4C6B-855F-8B3B57A12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707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須山夏加</dc:creator>
  <cp:keywords/>
  <dc:description/>
  <cp:lastModifiedBy>須山夏加</cp:lastModifiedBy>
  <cp:revision>5</cp:revision>
  <dcterms:created xsi:type="dcterms:W3CDTF">2023-01-16T05:38:00Z</dcterms:created>
  <dcterms:modified xsi:type="dcterms:W3CDTF">2023-01-19T06:38:00Z</dcterms:modified>
</cp:coreProperties>
</file>